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1-02T00:00:00Z">
              <w:dateFormat w:val="M/d/yyyy"/>
              <w:lid w:val="en-US"/>
              <w:storeMappedDataAs w:val="dateTime"/>
              <w:calendar w:val="gregorian"/>
            </w:date>
          </w:sdtPr>
          <w:sdtEndPr/>
          <w:sdtContent>
            <w:tc>
              <w:tcPr>
                <w:tcW w:w="7920" w:type="dxa"/>
                <w:tcBorders>
                  <w:bottom w:val="single" w:sz="4" w:space="0" w:color="auto"/>
                </w:tcBorders>
              </w:tcPr>
              <w:p w14:paraId="72891EAB" w14:textId="7EF04966" w:rsidR="00B92965" w:rsidRDefault="00D21136" w:rsidP="00B92965">
                <w:r>
                  <w:t>11/2/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6C9C46FA" w:rsidR="00B92965" w:rsidRDefault="000700C5" w:rsidP="000700C5">
                <w:r>
                  <w:t>Jean</w:t>
                </w:r>
                <w:r w:rsidR="009C3FC8">
                  <w:t xml:space="preserve"> Fry</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67AE2BD8" w:rsidR="00B92965" w:rsidRDefault="00D21136" w:rsidP="00B92965">
                <w:r w:rsidRPr="00D21136">
                  <w:t>Vitamin D status associates with skeletal muscle loss after anterior cruciate ligament reconstruction.</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347F8B40" w:rsidR="00B92965" w:rsidRDefault="00D21136" w:rsidP="00D21136">
                <w:r>
                  <w:t>N/A</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0BBC6389" w:rsidR="00F52A77" w:rsidRPr="00B406C2" w:rsidRDefault="00DD35E1" w:rsidP="00DD35E1">
                  <w:pPr>
                    <w:rPr>
                      <w:rFonts w:asciiTheme="majorHAnsi" w:hAnsiTheme="majorHAnsi" w:cstheme="majorHAnsi"/>
                      <w:szCs w:val="22"/>
                    </w:rPr>
                  </w:pPr>
                  <w:permStart w:id="909969162" w:edGrp="everyone"/>
                  <w:r w:rsidRPr="00DD35E1">
                    <w:rPr>
                      <w:rFonts w:asciiTheme="majorHAnsi" w:hAnsiTheme="majorHAnsi" w:cstheme="majorHAnsi"/>
                      <w:szCs w:val="22"/>
                    </w:rPr>
                    <w:t>R01AR071398</w:t>
                  </w:r>
                  <w:r>
                    <w:rPr>
                      <w:rFonts w:asciiTheme="majorHAnsi" w:hAnsiTheme="majorHAnsi" w:cstheme="majorHAnsi"/>
                      <w:szCs w:val="22"/>
                    </w:rPr>
                    <w:t>-</w:t>
                  </w:r>
                  <w:r w:rsidRPr="00DD35E1">
                    <w:rPr>
                      <w:rFonts w:asciiTheme="majorHAnsi" w:hAnsiTheme="majorHAnsi" w:cstheme="majorHAnsi"/>
                      <w:szCs w:val="22"/>
                    </w:rPr>
                    <w:t>S1</w:t>
                  </w:r>
                  <w:r w:rsidRPr="00DD35E1">
                    <w:rPr>
                      <w:rFonts w:asciiTheme="majorHAnsi" w:hAnsiTheme="majorHAnsi" w:cstheme="majorHAnsi"/>
                      <w:szCs w:val="22"/>
                    </w:rPr>
                    <w:tab/>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715453E0" w:rsidR="00F52A77" w:rsidRPr="00B406C2" w:rsidRDefault="00DD35E1" w:rsidP="00DD35E1">
                  <w:pPr>
                    <w:rPr>
                      <w:rFonts w:asciiTheme="majorHAnsi" w:hAnsiTheme="majorHAnsi" w:cstheme="majorHAnsi"/>
                      <w:szCs w:val="22"/>
                    </w:rPr>
                  </w:pPr>
                  <w:r w:rsidRPr="00DD35E1">
                    <w:rPr>
                      <w:rFonts w:asciiTheme="majorHAnsi" w:hAnsiTheme="majorHAnsi" w:cstheme="majorHAnsi"/>
                      <w:szCs w:val="22"/>
                    </w:rPr>
                    <w:t>R01AR072061</w:t>
                  </w: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1F68FC02" w:rsidR="00F52A77" w:rsidRPr="00B406C2" w:rsidRDefault="00DD35E1" w:rsidP="00F52A77">
                  <w:permStart w:id="2112571583" w:edGrp="everyone"/>
                  <w:r>
                    <w:t>Above</w:t>
                  </w:r>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2B9C7AFD" w:rsidR="00F52A77" w:rsidRDefault="00235BE5"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719FD5A" w:rsidR="00F52A77" w:rsidRDefault="00235BE5"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5C26570E" w:rsidR="00F52A77" w:rsidRDefault="00235BE5"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40F39FE9" w:rsidR="00F52A77" w:rsidRDefault="00235BE5"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61560A80" w:rsidR="00F52A77" w:rsidRDefault="00235BE5"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4674CBC0" w:rsidR="00AC2BE6" w:rsidRDefault="00235BE5"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4D62A1A" w:rsidR="00F52A77" w:rsidRDefault="00235BE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53E546B" w:rsidR="00F52A77" w:rsidRDefault="00235BE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1C714711" w:rsidR="00F52A77" w:rsidRDefault="00235BE5"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3D6AEDB3" w:rsidR="00F52A77" w:rsidRDefault="00235BE5"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56C55B4E" w:rsidR="00F52A77" w:rsidRDefault="00235BE5"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003B77FF" w:rsidR="00F52A77" w:rsidRDefault="00DD35E1"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B17277" w14:textId="77777777" w:rsidR="00A33087" w:rsidRDefault="00A33087" w:rsidP="00E23042">
      <w:r>
        <w:separator/>
      </w:r>
    </w:p>
  </w:endnote>
  <w:endnote w:type="continuationSeparator" w:id="0">
    <w:p w14:paraId="381851C4" w14:textId="77777777" w:rsidR="00A33087" w:rsidRDefault="00A33087"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7202067F"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235BE5">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690937" w14:textId="77777777" w:rsidR="00A33087" w:rsidRDefault="00A33087" w:rsidP="00E23042">
      <w:r>
        <w:separator/>
      </w:r>
    </w:p>
  </w:footnote>
  <w:footnote w:type="continuationSeparator" w:id="0">
    <w:p w14:paraId="5247E8D3" w14:textId="77777777" w:rsidR="00A33087" w:rsidRDefault="00A33087"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700C5"/>
    <w:rsid w:val="00080E3A"/>
    <w:rsid w:val="000A7AAC"/>
    <w:rsid w:val="000D01CB"/>
    <w:rsid w:val="001A4D68"/>
    <w:rsid w:val="001F07C3"/>
    <w:rsid w:val="001F15E2"/>
    <w:rsid w:val="002268E3"/>
    <w:rsid w:val="00235BE5"/>
    <w:rsid w:val="0029222F"/>
    <w:rsid w:val="002C2D8C"/>
    <w:rsid w:val="002E51B0"/>
    <w:rsid w:val="003309F0"/>
    <w:rsid w:val="00341A75"/>
    <w:rsid w:val="00342223"/>
    <w:rsid w:val="003512AC"/>
    <w:rsid w:val="00432B4B"/>
    <w:rsid w:val="004F1DCB"/>
    <w:rsid w:val="004F79FD"/>
    <w:rsid w:val="005031F7"/>
    <w:rsid w:val="00507BC6"/>
    <w:rsid w:val="00530CFE"/>
    <w:rsid w:val="00547E5A"/>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3FC8"/>
    <w:rsid w:val="009C7762"/>
    <w:rsid w:val="009E412B"/>
    <w:rsid w:val="00A245A5"/>
    <w:rsid w:val="00A33087"/>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21136"/>
    <w:rsid w:val="00D3556A"/>
    <w:rsid w:val="00D41E83"/>
    <w:rsid w:val="00D80992"/>
    <w:rsid w:val="00D85D9F"/>
    <w:rsid w:val="00D92738"/>
    <w:rsid w:val="00D92F6D"/>
    <w:rsid w:val="00DD35E1"/>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8483978">
      <w:bodyDiv w:val="1"/>
      <w:marLeft w:val="0"/>
      <w:marRight w:val="0"/>
      <w:marTop w:val="0"/>
      <w:marBottom w:val="0"/>
      <w:divBdr>
        <w:top w:val="none" w:sz="0" w:space="0" w:color="auto"/>
        <w:left w:val="none" w:sz="0" w:space="0" w:color="auto"/>
        <w:bottom w:val="none" w:sz="0" w:space="0" w:color="auto"/>
        <w:right w:val="none" w:sz="0" w:space="0" w:color="auto"/>
      </w:divBdr>
    </w:div>
    <w:div w:id="1947497002">
      <w:bodyDiv w:val="1"/>
      <w:marLeft w:val="0"/>
      <w:marRight w:val="0"/>
      <w:marTop w:val="0"/>
      <w:marBottom w:val="0"/>
      <w:divBdr>
        <w:top w:val="none" w:sz="0" w:space="0" w:color="auto"/>
        <w:left w:val="none" w:sz="0" w:space="0" w:color="auto"/>
        <w:bottom w:val="none" w:sz="0" w:space="0" w:color="auto"/>
        <w:right w:val="none" w:sz="0" w:space="0" w:color="auto"/>
      </w:divBdr>
    </w:div>
    <w:div w:id="2070227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052D09"/>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D6E3A2-F7C6-47FA-8895-A42E256905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29</Words>
  <Characters>244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Fry, Jean L.</cp:lastModifiedBy>
  <cp:revision>3</cp:revision>
  <dcterms:created xsi:type="dcterms:W3CDTF">2022-11-02T14:10:00Z</dcterms:created>
  <dcterms:modified xsi:type="dcterms:W3CDTF">2022-11-02T14:11:00Z</dcterms:modified>
</cp:coreProperties>
</file>